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32596E" w14:textId="47273344" w:rsidR="00A54087" w:rsidRPr="00293D9B" w:rsidRDefault="00DD2C01" w:rsidP="00A54087">
      <w:pPr>
        <w:tabs>
          <w:tab w:val="left" w:pos="312"/>
        </w:tabs>
        <w:spacing w:line="360" w:lineRule="auto"/>
        <w:jc w:val="center"/>
        <w:rPr>
          <w:rFonts w:ascii="Times New Roman" w:eastAsia="微软雅黑" w:hAnsi="Times New Roman"/>
          <w:b/>
          <w:bCs/>
          <w:kern w:val="0"/>
          <w:szCs w:val="21"/>
        </w:rPr>
      </w:pPr>
      <w:bookmarkStart w:id="0" w:name="_GoBack"/>
      <w:bookmarkEnd w:id="0"/>
      <w:r w:rsidRPr="00DD2C01">
        <w:rPr>
          <w:rFonts w:ascii="Times New Roman" w:eastAsia="微软雅黑" w:hAnsi="Times New Roman"/>
          <w:b/>
          <w:bCs/>
          <w:kern w:val="0"/>
          <w:szCs w:val="21"/>
        </w:rPr>
        <w:t>Supplementary</w:t>
      </w:r>
      <w:r>
        <w:rPr>
          <w:rFonts w:ascii="Times New Roman" w:eastAsia="微软雅黑" w:hAnsi="Times New Roman"/>
          <w:b/>
          <w:bCs/>
          <w:kern w:val="0"/>
          <w:szCs w:val="21"/>
        </w:rPr>
        <w:t xml:space="preserve"> </w:t>
      </w:r>
      <w:r w:rsidR="00A54087" w:rsidRPr="00293D9B">
        <w:rPr>
          <w:rFonts w:ascii="Times New Roman" w:eastAsia="微软雅黑" w:hAnsi="Times New Roman"/>
          <w:b/>
          <w:bCs/>
          <w:kern w:val="0"/>
          <w:szCs w:val="21"/>
        </w:rPr>
        <w:t xml:space="preserve">Table </w:t>
      </w:r>
      <w:r w:rsidR="00A54087">
        <w:rPr>
          <w:rFonts w:ascii="Times New Roman" w:eastAsia="微软雅黑" w:hAnsi="Times New Roman"/>
          <w:b/>
          <w:bCs/>
          <w:kern w:val="0"/>
          <w:szCs w:val="21"/>
        </w:rPr>
        <w:t>1</w:t>
      </w:r>
      <w:r w:rsidR="00A54087" w:rsidRPr="00293D9B">
        <w:rPr>
          <w:rFonts w:ascii="Times New Roman" w:eastAsia="微软雅黑" w:hAnsi="Times New Roman"/>
          <w:b/>
          <w:bCs/>
          <w:kern w:val="0"/>
          <w:szCs w:val="21"/>
        </w:rPr>
        <w:t xml:space="preserve"> Comparison of MoCA among patients with different grades of AN and HC group</w:t>
      </w:r>
    </w:p>
    <w:tbl>
      <w:tblPr>
        <w:tblpPr w:leftFromText="180" w:rightFromText="180" w:vertAnchor="text" w:horzAnchor="page" w:tblpX="1799" w:tblpY="296"/>
        <w:tblOverlap w:val="never"/>
        <w:tblW w:w="9071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27"/>
        <w:gridCol w:w="1417"/>
        <w:gridCol w:w="1843"/>
        <w:gridCol w:w="1865"/>
        <w:gridCol w:w="1819"/>
      </w:tblGrid>
      <w:tr w:rsidR="00A54087" w:rsidRPr="00293D9B" w14:paraId="686EB226" w14:textId="77777777" w:rsidTr="00C147C0">
        <w:trPr>
          <w:trHeight w:val="986"/>
        </w:trPr>
        <w:tc>
          <w:tcPr>
            <w:tcW w:w="212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9DDC53" w14:textId="77777777" w:rsidR="00A54087" w:rsidRPr="00293D9B" w:rsidRDefault="00A54087" w:rsidP="00C147C0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1A56A9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</w:t>
            </w:r>
            <w:r w:rsidRPr="00293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7B6AA3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</w:t>
            </w:r>
            <w:r w:rsidRPr="00293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2</w:t>
            </w:r>
          </w:p>
        </w:tc>
        <w:tc>
          <w:tcPr>
            <w:tcW w:w="1865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6AF81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</w:t>
            </w:r>
            <w:r w:rsidRPr="00293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3</w:t>
            </w:r>
          </w:p>
        </w:tc>
        <w:tc>
          <w:tcPr>
            <w:tcW w:w="181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C77BBDD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</w:t>
            </w:r>
            <w:r w:rsidRPr="00293D9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4 </w:t>
            </w:r>
          </w:p>
        </w:tc>
      </w:tr>
      <w:tr w:rsidR="00A54087" w:rsidRPr="00293D9B" w14:paraId="2A5B8D94" w14:textId="77777777" w:rsidTr="00C147C0">
        <w:trPr>
          <w:trHeight w:val="986"/>
        </w:trPr>
        <w:tc>
          <w:tcPr>
            <w:tcW w:w="2127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B543BA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Visuospatial executiv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9F4344D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874004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19(0.00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6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AFD5B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371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&lt;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A57A8F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52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&lt; 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0BEE0684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532123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Nam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12B024C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A03FB7E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40177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039(0.96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491344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22(0.155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B74D3CC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55(0.019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</w:tr>
      <w:tr w:rsidR="00A54087" w:rsidRPr="00293D9B" w14:paraId="72EFE0DD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7C9B6B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Att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8632AD1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F6E70AF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E5E4D4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66(0.00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889193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22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2459847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576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0105CC7A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7926EE6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7B56E0E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164BFCB5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2A7BA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00(0.271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D59B18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78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ABA5D6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429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403A2782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820D9B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Language: Sentence repet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5650D05F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556A26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A04339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92(0.489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3FAF68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24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839107B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48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A54087" w:rsidRPr="00293D9B" w14:paraId="6499632C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20A849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Language: fluency t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88C5617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ACF78A8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54D01A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51(0.003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C02DB7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061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6AF22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80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46891FCC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7E752F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Abstract th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D6282FC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747E193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A5B12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23(0.902)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88E1AE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81(0.037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446ADE0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81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5843E02E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95C282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Delayed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D53B032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E9B4620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DE4345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83(0.013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AC77B77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04(0.071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D8766C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512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26AEDA0A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EFC2179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Ori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99CF3D9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4543C451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3CF3443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42(0.008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14CA34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60(0.01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9DFAE3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27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A54087" w:rsidRPr="00293D9B" w14:paraId="64C7F3F9" w14:textId="77777777" w:rsidTr="00C147C0">
        <w:trPr>
          <w:trHeight w:val="986"/>
        </w:trPr>
        <w:tc>
          <w:tcPr>
            <w:tcW w:w="2127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CEF89FA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Moca</w:t>
            </w:r>
            <w:r w:rsidRPr="00293D9B">
              <w:rPr>
                <w:rFonts w:ascii="Helvetica" w:eastAsia="宋体" w:hAnsi="Helvetica" w:cs="Times New Roman"/>
                <w:b/>
                <w:bCs/>
                <w:color w:val="676A6C"/>
                <w:kern w:val="44"/>
                <w:sz w:val="18"/>
                <w:szCs w:val="18"/>
                <w:shd w:val="clear" w:color="auto" w:fill="FFFFFF"/>
              </w:rPr>
              <w:t xml:space="preserve"> 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</w:rPr>
              <w:t>sco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C8CF538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6A81E11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9638E8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52(0.008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2081B" w14:textId="77777777" w:rsidR="00A54087" w:rsidRPr="00293D9B" w:rsidRDefault="00A54087" w:rsidP="00C147C0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46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ECDB5E5" w14:textId="77777777" w:rsidR="00A54087" w:rsidRPr="00293D9B" w:rsidRDefault="00A54087" w:rsidP="00C147C0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27(</w:t>
            </w:r>
            <w:r w:rsidRPr="00293D9B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93D9B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93D9B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293D9B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</w:tbl>
    <w:p w14:paraId="65E772F1" w14:textId="77777777" w:rsidR="00A54087" w:rsidRDefault="00A54087" w:rsidP="00A54087">
      <w:pPr>
        <w:rPr>
          <w:rFonts w:ascii="Times New Roman" w:hAnsi="Times New Roman"/>
          <w:color w:val="000000"/>
          <w:kern w:val="0"/>
          <w:szCs w:val="21"/>
        </w:rPr>
      </w:pPr>
    </w:p>
    <w:p w14:paraId="2D122365" w14:textId="21FA56F0" w:rsidR="00CC007A" w:rsidRDefault="00A54087" w:rsidP="00A54087">
      <w:pPr>
        <w:rPr>
          <w:rFonts w:ascii="Times New Roman" w:hAnsi="Times New Roman"/>
          <w:color w:val="000000"/>
          <w:kern w:val="0"/>
          <w:szCs w:val="21"/>
        </w:rPr>
      </w:pPr>
      <w:r w:rsidRPr="00293D9B">
        <w:rPr>
          <w:rFonts w:ascii="Times New Roman" w:hAnsi="Times New Roman"/>
          <w:color w:val="000000"/>
          <w:kern w:val="0"/>
          <w:szCs w:val="21"/>
        </w:rPr>
        <w:t>Data are presented as Z values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/>
          <w:color w:val="000000"/>
          <w:kern w:val="0"/>
          <w:szCs w:val="21"/>
        </w:rPr>
        <w:t>(</w:t>
      </w:r>
      <w:r w:rsidRPr="00293D9B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values).</w:t>
      </w:r>
      <w:r w:rsidRPr="00293D9B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Z and </w:t>
      </w:r>
      <w:r w:rsidRPr="00293D9B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values were obtained by Mann-Whitney U nonparametric test.</w:t>
      </w:r>
      <w:r w:rsidRPr="00293D9B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*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93D9B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 xml:space="preserve"> &lt;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0.05;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**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93D9B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 xml:space="preserve"> 0.01;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***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93D9B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 xml:space="preserve"> 0.001;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N/A: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n</w:t>
      </w:r>
      <w:r w:rsidRPr="00293D9B">
        <w:rPr>
          <w:rFonts w:ascii="Times New Roman" w:hAnsi="Times New Roman"/>
          <w:color w:val="000000"/>
          <w:kern w:val="0"/>
          <w:szCs w:val="21"/>
        </w:rPr>
        <w:t>ot available; MoCA</w:t>
      </w:r>
      <w:r w:rsidRPr="00293D9B">
        <w:rPr>
          <w:rFonts w:ascii="Times New Roman" w:hAnsi="Times New Roman" w:hint="eastAsia"/>
          <w:color w:val="000000"/>
          <w:kern w:val="0"/>
          <w:szCs w:val="21"/>
        </w:rPr>
        <w:t>:</w:t>
      </w:r>
      <w:r w:rsidRPr="00293D9B">
        <w:rPr>
          <w:rFonts w:ascii="Times New Roman" w:hAnsi="Times New Roman"/>
          <w:color w:val="000000"/>
          <w:kern w:val="0"/>
          <w:szCs w:val="21"/>
        </w:rPr>
        <w:t xml:space="preserve"> Montreal cognitive assessment.</w:t>
      </w:r>
    </w:p>
    <w:p w14:paraId="1BE5FACC" w14:textId="60D33422" w:rsidR="00CA27EA" w:rsidRDefault="00CA27EA" w:rsidP="00A54087"/>
    <w:p w14:paraId="2183D5E5" w14:textId="59B167FD" w:rsidR="00CA27EA" w:rsidRDefault="00CA27EA" w:rsidP="00A54087"/>
    <w:tbl>
      <w:tblPr>
        <w:tblpPr w:leftFromText="180" w:rightFromText="180" w:vertAnchor="text" w:horzAnchor="margin" w:tblpY="968"/>
        <w:tblOverlap w:val="never"/>
        <w:tblW w:w="8838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4"/>
        <w:gridCol w:w="1263"/>
        <w:gridCol w:w="1824"/>
        <w:gridCol w:w="1963"/>
        <w:gridCol w:w="1964"/>
      </w:tblGrid>
      <w:tr w:rsidR="00CA27EA" w:rsidRPr="002B2C8D" w14:paraId="1C0A1EE7" w14:textId="77777777" w:rsidTr="0066053A">
        <w:trPr>
          <w:trHeight w:val="1151"/>
        </w:trPr>
        <w:tc>
          <w:tcPr>
            <w:tcW w:w="1824" w:type="dxa"/>
            <w:tcBorders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64871BF" w14:textId="77777777" w:rsidR="00CA27EA" w:rsidRPr="002B2C8D" w:rsidRDefault="00CA27EA" w:rsidP="0066053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263" w:type="dxa"/>
            <w:tcBorders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440863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 1</w:t>
            </w:r>
          </w:p>
          <w:p w14:paraId="1A6A30BF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824" w:type="dxa"/>
            <w:tcBorders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DCC26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Koos 2 </w:t>
            </w:r>
          </w:p>
          <w:p w14:paraId="0E1B2AB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63" w:type="dxa"/>
            <w:tcBorders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433A0D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 3</w:t>
            </w:r>
          </w:p>
          <w:p w14:paraId="0516D0B4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964" w:type="dxa"/>
            <w:tcBorders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5143E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Koos 4</w:t>
            </w:r>
          </w:p>
          <w:p w14:paraId="63A7162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CA27EA" w:rsidRPr="002B2C8D" w14:paraId="69B1B181" w14:textId="77777777" w:rsidTr="0066053A">
        <w:trPr>
          <w:trHeight w:val="1151"/>
        </w:trPr>
        <w:tc>
          <w:tcPr>
            <w:tcW w:w="182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B504EFF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CA</w:t>
            </w:r>
          </w:p>
        </w:tc>
        <w:tc>
          <w:tcPr>
            <w:tcW w:w="1263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62F366A0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2EB4E7B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2AE871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652(0.008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963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2242C64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46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96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C7BD30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527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1DCBADEE" w14:textId="77777777" w:rsidTr="0066053A">
        <w:trPr>
          <w:trHeight w:val="1151"/>
        </w:trPr>
        <w:tc>
          <w:tcPr>
            <w:tcW w:w="182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F37E40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RAVLT</w:t>
            </w:r>
          </w:p>
          <w:p w14:paraId="783F35AA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immediate recall)</w:t>
            </w:r>
          </w:p>
        </w:tc>
        <w:tc>
          <w:tcPr>
            <w:tcW w:w="1263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2BFAA17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4911ED16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C13311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804(0.005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963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D0F75B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76(0.001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96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8AE3248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5.044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5CF93759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DC38A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AVLT </w:t>
            </w:r>
          </w:p>
          <w:p w14:paraId="007683E4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elay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ecall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5DAE62C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61102F5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AB1D96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966(0.053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9AE041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3.457(0.001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099F281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6.035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730A05B8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CD2E2B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WT A (s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5D71037B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39F7A0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819FB92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26(0.531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7D4E862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746(0.081)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DE3B100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905</w:t>
            </w: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0.004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CA27EA" w:rsidRPr="002B2C8D" w14:paraId="33C9C670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28A50F0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WT B (s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6F4FF302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92A7C2D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EAAC48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3(0.855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EE00924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758(0.006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3CB92C2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99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31E3BF30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ECE85BC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CWT C (s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33ED6F57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6D5219E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977690A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921(0.357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0578C6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30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F74376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993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5A9739A0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2A6C8F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DMT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3B934E71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1D350A23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D2A653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807(0.419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A438E2D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560(0.010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B22DE2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794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31B9E878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8A9925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 A (s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3E222178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E6ACA57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E14BF7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410(0.159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2C0CD5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597(0.009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3F539DF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78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2B2C8D" w14:paraId="23173C21" w14:textId="77777777" w:rsidTr="0066053A">
        <w:trPr>
          <w:trHeight w:val="1151"/>
        </w:trPr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180FDF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 B (s)</w:t>
            </w:r>
          </w:p>
        </w:tc>
        <w:tc>
          <w:tcPr>
            <w:tcW w:w="1263" w:type="dxa"/>
            <w:noWrap/>
            <w:tcMar>
              <w:top w:w="12" w:type="dxa"/>
              <w:left w:w="12" w:type="dxa"/>
              <w:right w:w="12" w:type="dxa"/>
            </w:tcMar>
          </w:tcPr>
          <w:p w14:paraId="6A25B467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4386BDD1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N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/A</w:t>
            </w:r>
          </w:p>
        </w:tc>
        <w:tc>
          <w:tcPr>
            <w:tcW w:w="182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32CD212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39(0.735)</w:t>
            </w:r>
          </w:p>
        </w:tc>
        <w:tc>
          <w:tcPr>
            <w:tcW w:w="1963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83B989" w14:textId="77777777" w:rsidR="00CA27EA" w:rsidRPr="002B2C8D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2.003(0.045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96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16AB4" w14:textId="77777777" w:rsidR="00CA27EA" w:rsidRPr="002B2C8D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2B2C8D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570(</w:t>
            </w:r>
            <w:r w:rsidRPr="002B2C8D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2B2C8D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) </w:t>
            </w:r>
            <w:r w:rsidRPr="002B2C8D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</w:tbl>
    <w:p w14:paraId="4D6A956E" w14:textId="77777777" w:rsidR="00CA27EA" w:rsidRPr="002B2C8D" w:rsidRDefault="00CA27EA" w:rsidP="00CA27EA">
      <w:pPr>
        <w:tabs>
          <w:tab w:val="left" w:pos="312"/>
        </w:tabs>
        <w:spacing w:line="360" w:lineRule="auto"/>
        <w:jc w:val="center"/>
        <w:rPr>
          <w:rFonts w:ascii="微软雅黑" w:eastAsia="微软雅黑" w:hAnsi="微软雅黑"/>
          <w:b/>
          <w:color w:val="FF0000"/>
          <w:sz w:val="24"/>
          <w:szCs w:val="32"/>
        </w:rPr>
      </w:pPr>
      <w:r w:rsidRPr="002B2C8D">
        <w:rPr>
          <w:rFonts w:ascii="Times New Roman" w:eastAsia="微软雅黑" w:hAnsi="Times New Roman" w:hint="eastAsia"/>
          <w:b/>
          <w:bCs/>
          <w:kern w:val="0"/>
          <w:szCs w:val="21"/>
        </w:rPr>
        <w:t xml:space="preserve"> </w:t>
      </w:r>
      <w:r w:rsidRPr="00350C74">
        <w:rPr>
          <w:rFonts w:ascii="Times New Roman" w:eastAsia="微软雅黑" w:hAnsi="Times New Roman"/>
          <w:b/>
          <w:bCs/>
          <w:kern w:val="0"/>
          <w:szCs w:val="21"/>
        </w:rPr>
        <w:t>Supplementary</w:t>
      </w:r>
      <w:r>
        <w:rPr>
          <w:rFonts w:ascii="Times New Roman" w:eastAsia="微软雅黑" w:hAnsi="Times New Roman"/>
          <w:b/>
          <w:bCs/>
          <w:kern w:val="0"/>
          <w:szCs w:val="21"/>
        </w:rPr>
        <w:t xml:space="preserve"> </w:t>
      </w:r>
      <w:r w:rsidRPr="002B2C8D">
        <w:rPr>
          <w:rFonts w:ascii="Times New Roman" w:eastAsia="微软雅黑" w:hAnsi="Times New Roman" w:hint="eastAsia"/>
          <w:b/>
          <w:bCs/>
          <w:kern w:val="0"/>
          <w:szCs w:val="21"/>
        </w:rPr>
        <w:t>T</w:t>
      </w:r>
      <w:r w:rsidRPr="002B2C8D">
        <w:rPr>
          <w:rFonts w:ascii="Times New Roman" w:eastAsia="微软雅黑" w:hAnsi="Times New Roman"/>
          <w:b/>
          <w:bCs/>
          <w:kern w:val="0"/>
          <w:szCs w:val="21"/>
        </w:rPr>
        <w:t>able 2</w:t>
      </w:r>
      <w:r w:rsidRPr="002B2C8D">
        <w:rPr>
          <w:rFonts w:ascii="Times New Roman" w:eastAsia="微软雅黑" w:hAnsi="Times New Roman" w:hint="eastAsia"/>
          <w:b/>
          <w:bCs/>
          <w:kern w:val="0"/>
          <w:szCs w:val="21"/>
        </w:rPr>
        <w:t xml:space="preserve"> </w:t>
      </w:r>
      <w:r w:rsidRPr="002B2C8D">
        <w:rPr>
          <w:rFonts w:ascii="Times New Roman" w:eastAsia="微软雅黑" w:hAnsi="Times New Roman"/>
          <w:b/>
          <w:bCs/>
          <w:kern w:val="0"/>
          <w:szCs w:val="21"/>
        </w:rPr>
        <w:t>Comparison of cognitive function among patients with different grades of AN and HC group</w:t>
      </w:r>
    </w:p>
    <w:p w14:paraId="0CF375D4" w14:textId="77777777" w:rsidR="00CA27EA" w:rsidRPr="002B2C8D" w:rsidRDefault="00CA27EA" w:rsidP="00CA27EA">
      <w:pPr>
        <w:tabs>
          <w:tab w:val="left" w:pos="312"/>
        </w:tabs>
        <w:spacing w:line="360" w:lineRule="auto"/>
        <w:jc w:val="center"/>
        <w:rPr>
          <w:rFonts w:ascii="Times New Roman" w:hAnsi="Times New Roman"/>
          <w:color w:val="000000"/>
          <w:kern w:val="0"/>
          <w:szCs w:val="21"/>
        </w:rPr>
      </w:pPr>
      <w:r w:rsidRPr="002B2C8D">
        <w:rPr>
          <w:rFonts w:ascii="Times New Roman" w:hAnsi="Times New Roman"/>
          <w:color w:val="000000"/>
          <w:kern w:val="0"/>
          <w:szCs w:val="21"/>
        </w:rPr>
        <w:t>Data are presented as Z values (</w:t>
      </w:r>
      <w:r w:rsidRPr="002B2C8D"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p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 values).</w:t>
      </w:r>
      <w:r w:rsidRPr="002B2C8D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2B2C8D">
        <w:rPr>
          <w:rFonts w:ascii="Times New Roman" w:hAnsi="Times New Roman"/>
          <w:color w:val="000000"/>
          <w:kern w:val="0"/>
          <w:szCs w:val="21"/>
        </w:rPr>
        <w:t>Z and p values were obtained by Mann-Whitney U nonparametric test.</w:t>
      </w:r>
      <w:r w:rsidRPr="002B2C8D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*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B2C8D"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>p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 xml:space="preserve"> &lt;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0.05;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**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B2C8D"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 xml:space="preserve">p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 xml:space="preserve"> 0.01;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***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2B2C8D">
        <w:rPr>
          <w:rFonts w:ascii="Times New Roman" w:hAnsi="Times New Roman"/>
          <w:i/>
          <w:iCs/>
          <w:color w:val="000000"/>
          <w:kern w:val="0"/>
          <w:szCs w:val="21"/>
          <w:lang w:bidi="ar"/>
        </w:rPr>
        <w:t xml:space="preserve">p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 xml:space="preserve"> 0.001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. </w:t>
      </w:r>
      <w:r w:rsidRPr="002B2C8D">
        <w:rPr>
          <w:rFonts w:ascii="Times New Roman" w:hAnsi="Times New Roman" w:hint="eastAsia"/>
          <w:color w:val="000000"/>
          <w:kern w:val="0"/>
          <w:szCs w:val="21"/>
        </w:rPr>
        <w:t>N/A:</w:t>
      </w:r>
      <w:r w:rsidRPr="002B2C8D">
        <w:rPr>
          <w:rFonts w:ascii="Times New Roman" w:hAnsi="Times New Roman"/>
          <w:color w:val="000000"/>
          <w:kern w:val="0"/>
          <w:szCs w:val="21"/>
        </w:rPr>
        <w:t xml:space="preserve"> not available.</w:t>
      </w:r>
    </w:p>
    <w:p w14:paraId="72FC09D3" w14:textId="77777777" w:rsidR="00CA27EA" w:rsidRDefault="00CA27EA" w:rsidP="00CA27EA"/>
    <w:p w14:paraId="4CE0F0D9" w14:textId="77777777" w:rsidR="00CA27EA" w:rsidRPr="00F67252" w:rsidRDefault="00CA27EA" w:rsidP="00CA27EA">
      <w:pPr>
        <w:tabs>
          <w:tab w:val="left" w:pos="312"/>
        </w:tabs>
        <w:spacing w:line="36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55B40">
        <w:rPr>
          <w:rFonts w:ascii="Times New Roman" w:eastAsia="微软雅黑" w:hAnsi="Times New Roman"/>
          <w:b/>
          <w:bCs/>
          <w:kern w:val="0"/>
          <w:sz w:val="20"/>
          <w:szCs w:val="20"/>
        </w:rPr>
        <w:lastRenderedPageBreak/>
        <w:t>Supplementary</w:t>
      </w:r>
      <w:r>
        <w:rPr>
          <w:rFonts w:ascii="Times New Roman" w:eastAsia="微软雅黑" w:hAnsi="Times New Roman"/>
          <w:b/>
          <w:bCs/>
          <w:kern w:val="0"/>
          <w:sz w:val="20"/>
          <w:szCs w:val="20"/>
        </w:rPr>
        <w:t xml:space="preserve"> </w:t>
      </w:r>
      <w:r w:rsidRPr="00F67252">
        <w:rPr>
          <w:rFonts w:ascii="Times New Roman" w:eastAsia="微软雅黑" w:hAnsi="Times New Roman" w:hint="eastAsia"/>
          <w:b/>
          <w:bCs/>
          <w:kern w:val="0"/>
          <w:sz w:val="20"/>
          <w:szCs w:val="20"/>
        </w:rPr>
        <w:t>T</w:t>
      </w:r>
      <w:r w:rsidRPr="00F67252">
        <w:rPr>
          <w:rFonts w:ascii="Times New Roman" w:eastAsia="微软雅黑" w:hAnsi="Times New Roman"/>
          <w:b/>
          <w:bCs/>
          <w:kern w:val="0"/>
          <w:sz w:val="20"/>
          <w:szCs w:val="20"/>
        </w:rPr>
        <w:t xml:space="preserve">able </w:t>
      </w:r>
      <w:r>
        <w:rPr>
          <w:rFonts w:ascii="Times New Roman" w:eastAsia="微软雅黑" w:hAnsi="Times New Roman"/>
          <w:b/>
          <w:bCs/>
          <w:kern w:val="0"/>
          <w:sz w:val="20"/>
          <w:szCs w:val="20"/>
        </w:rPr>
        <w:t xml:space="preserve">3 </w:t>
      </w:r>
      <w:r w:rsidRPr="00F67252">
        <w:rPr>
          <w:rFonts w:ascii="Times New Roman" w:eastAsia="微软雅黑" w:hAnsi="Times New Roman"/>
          <w:b/>
          <w:bCs/>
          <w:kern w:val="0"/>
          <w:sz w:val="20"/>
          <w:szCs w:val="20"/>
        </w:rPr>
        <w:t>Comparison of MoCA among patients with different degrees of hearing loss and HC group</w:t>
      </w:r>
    </w:p>
    <w:tbl>
      <w:tblPr>
        <w:tblpPr w:leftFromText="180" w:rightFromText="180" w:vertAnchor="text" w:horzAnchor="page" w:tblpX="1799" w:tblpY="296"/>
        <w:tblOverlap w:val="never"/>
        <w:tblW w:w="9732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417"/>
        <w:gridCol w:w="1418"/>
        <w:gridCol w:w="1559"/>
        <w:gridCol w:w="1843"/>
        <w:gridCol w:w="2077"/>
      </w:tblGrid>
      <w:tr w:rsidR="00CA27EA" w:rsidRPr="00F67252" w14:paraId="4A259DB3" w14:textId="77777777" w:rsidTr="0066053A">
        <w:trPr>
          <w:trHeight w:val="911"/>
        </w:trPr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84994F" w14:textId="77777777" w:rsidR="00CA27EA" w:rsidRPr="00F67252" w:rsidRDefault="00CA27EA" w:rsidP="0066053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5FA5BC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rmal hearing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n = 5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0A04A6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d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0052E1C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2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6AB738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rate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7A7B76F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9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8F5B5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vere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2FB03DD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3)</w:t>
            </w:r>
          </w:p>
        </w:tc>
        <w:tc>
          <w:tcPr>
            <w:tcW w:w="2077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7408F10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  <w:r w:rsidRPr="00F672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ofound</w:t>
            </w: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22BD104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0)</w:t>
            </w:r>
          </w:p>
        </w:tc>
      </w:tr>
      <w:tr w:rsidR="00CA27EA" w:rsidRPr="00F67252" w14:paraId="104941FF" w14:textId="77777777" w:rsidTr="0066053A">
        <w:trPr>
          <w:trHeight w:val="911"/>
        </w:trPr>
        <w:tc>
          <w:tcPr>
            <w:tcW w:w="1418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01FC12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Visuospatial executive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42E3C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607(0.132)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A29B3A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723(0.006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55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DE878D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159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4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00323AA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170 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2077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vAlign w:val="center"/>
          </w:tcPr>
          <w:p w14:paraId="137BD28E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845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F67252" w14:paraId="0713278C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757B9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Nam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713F90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4468D7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741(0.55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ADDFF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151(0.25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765A2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202(0.84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6E60D1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817(0.005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1684FE0E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159(0.246)</w:t>
            </w:r>
          </w:p>
        </w:tc>
      </w:tr>
      <w:tr w:rsidR="00CA27EA" w:rsidRPr="00F67252" w14:paraId="5EEB1C29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E0CBC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Atten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3EF6415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834D13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022(0.48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D49F59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583(0.1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95F121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713(0.0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F4703B4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174 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266056E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482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F67252" w14:paraId="1DCEEEF8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A42A8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Langu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40FFA05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29B7A8E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783(0.47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D6E08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181(0.029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70B9F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362(0.17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9B1C89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591(0.01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3A28B82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797(0.005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CA27EA" w:rsidRPr="00F67252" w14:paraId="233BBC9D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6B2536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Language: Sentence repet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223719F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6EC20B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267(0.4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B04D0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810(0.0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588982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181(0.2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442055A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398(0.017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3D45132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676(0.007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CA27EA" w:rsidRPr="00F67252" w14:paraId="788EF8B1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5BF978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Language: fluency tas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224A3E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2B0C5E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267(0.95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2A55230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582(0.01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B4ECD6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053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92B040A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327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246FE1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873(0.00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CA27EA" w:rsidRPr="00F67252" w14:paraId="31D410E0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E7A8E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Abstract th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154831A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DA5142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413(0.7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1020EA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58(0.9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6F80BC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265(0.02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E7E014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860(0.00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E8C2780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690(0.490)</w:t>
            </w:r>
          </w:p>
        </w:tc>
      </w:tr>
      <w:tr w:rsidR="00CA27EA" w:rsidRPr="00F67252" w14:paraId="6B228B23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F981DC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Delayed reca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9BAD17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F03170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613(0.1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4973BF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870(0.3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E52796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165(0.86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A2C74B1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027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68583E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782(0.005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</w:t>
            </w:r>
          </w:p>
        </w:tc>
      </w:tr>
      <w:tr w:rsidR="00CA27EA" w:rsidRPr="00F67252" w14:paraId="282903E0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740A37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Orien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75CBFFD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2E22E5B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737(0.7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BD3C58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629(0.5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64E4F7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886(0.0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4A9C1D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236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207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A53B3E3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4.071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  <w:tr w:rsidR="00CA27EA" w:rsidRPr="00F67252" w14:paraId="32B55832" w14:textId="77777777" w:rsidTr="0066053A">
        <w:trPr>
          <w:trHeight w:val="911"/>
        </w:trPr>
        <w:tc>
          <w:tcPr>
            <w:tcW w:w="141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8867E3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Moca</w:t>
            </w:r>
            <w:r w:rsidRPr="00F67252">
              <w:rPr>
                <w:rFonts w:ascii="Helvetica" w:eastAsia="宋体" w:hAnsi="Helvetica" w:cs="Times New Roman"/>
                <w:b/>
                <w:bCs/>
                <w:color w:val="676A6C"/>
                <w:kern w:val="44"/>
                <w:sz w:val="18"/>
                <w:szCs w:val="18"/>
                <w:shd w:val="clear" w:color="auto" w:fill="FFFFFF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</w:rPr>
              <w:t>score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</w:tcPr>
          <w:p w14:paraId="6AA5F08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B0878D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1.536(0.13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1123E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016(0.04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F9C281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2.325(0.02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4BBEBC1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961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14:paraId="78501151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651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  <w:lang w:bidi="ar"/>
              </w:rPr>
              <w:t>***</w:t>
            </w:r>
          </w:p>
        </w:tc>
      </w:tr>
    </w:tbl>
    <w:p w14:paraId="72055518" w14:textId="77777777" w:rsidR="00CA27EA" w:rsidRDefault="00CA27EA" w:rsidP="00CA27EA">
      <w:pPr>
        <w:tabs>
          <w:tab w:val="left" w:pos="312"/>
        </w:tabs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r w:rsidRPr="00F67252">
        <w:rPr>
          <w:rFonts w:ascii="Times New Roman" w:hAnsi="Times New Roman"/>
          <w:color w:val="000000"/>
          <w:kern w:val="0"/>
          <w:szCs w:val="21"/>
        </w:rPr>
        <w:t>Data are presented as Z values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/>
          <w:color w:val="000000"/>
          <w:kern w:val="0"/>
          <w:szCs w:val="21"/>
        </w:rPr>
        <w:t>(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values).</w:t>
      </w:r>
      <w:r w:rsidRPr="00F67252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Z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and p values were obtained by Mann-Whitney U nonparametric test.</w:t>
      </w:r>
      <w:r w:rsidRPr="00F67252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>Normal hearing: PTA &lt; 25dB HL; mild loss: PTA 26-40 dB HL; moderate loss</w:t>
      </w:r>
      <w:r w:rsidRPr="00F67252">
        <w:rPr>
          <w:rFonts w:ascii="Times New Roman" w:hAnsi="Times New Roman" w:hint="eastAsia"/>
          <w:color w:val="000000" w:themeColor="text1"/>
          <w:sz w:val="20"/>
          <w:szCs w:val="20"/>
        </w:rPr>
        <w:t>: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 xml:space="preserve">  PTA 41-60 dB HL; severe loss: PTA 61-80 dB HL; </w:t>
      </w:r>
      <w:r w:rsidRPr="00F67252">
        <w:rPr>
          <w:rFonts w:ascii="Times New Roman" w:hAnsi="Times New Roman" w:hint="eastAsia"/>
          <w:color w:val="000000" w:themeColor="text1"/>
          <w:sz w:val="20"/>
          <w:szCs w:val="20"/>
        </w:rPr>
        <w:t>profound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 xml:space="preserve"> loss: PTA &gt; 81 dB HL.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&lt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0.05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0.01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*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0.001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.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N/A: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not available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8180C">
        <w:rPr>
          <w:rFonts w:ascii="Times New Roman" w:hAnsi="Times New Roman"/>
          <w:color w:val="000000"/>
          <w:kern w:val="0"/>
          <w:szCs w:val="21"/>
        </w:rPr>
        <w:t xml:space="preserve">Due to the impact of COVID-19, only 49 patients in total have undergone </w:t>
      </w:r>
      <w:r w:rsidRPr="001B0093">
        <w:rPr>
          <w:rFonts w:ascii="Times New Roman" w:hAnsi="Times New Roman"/>
          <w:color w:val="000000"/>
          <w:kern w:val="0"/>
          <w:szCs w:val="21"/>
        </w:rPr>
        <w:t>audiometric</w:t>
      </w:r>
      <w:r w:rsidRPr="00F8180C">
        <w:rPr>
          <w:rFonts w:ascii="Times New Roman" w:hAnsi="Times New Roman"/>
          <w:color w:val="000000"/>
          <w:kern w:val="0"/>
          <w:szCs w:val="21"/>
        </w:rPr>
        <w:t xml:space="preserve"> tests</w:t>
      </w:r>
      <w:r>
        <w:rPr>
          <w:rFonts w:ascii="Times New Roman" w:hAnsi="Times New Roman"/>
          <w:color w:val="000000"/>
          <w:kern w:val="0"/>
          <w:szCs w:val="21"/>
        </w:rPr>
        <w:t>.</w:t>
      </w:r>
    </w:p>
    <w:p w14:paraId="3AB36242" w14:textId="77777777" w:rsidR="00CA27EA" w:rsidRPr="00F67252" w:rsidRDefault="00CA27EA" w:rsidP="00CA27EA">
      <w:pPr>
        <w:tabs>
          <w:tab w:val="left" w:pos="312"/>
        </w:tabs>
        <w:spacing w:line="360" w:lineRule="auto"/>
        <w:ind w:left="105" w:hangingChars="50" w:hanging="105"/>
        <w:jc w:val="center"/>
        <w:rPr>
          <w:rFonts w:ascii="Times New Roman" w:eastAsia="微软雅黑" w:hAnsi="Times New Roman"/>
          <w:b/>
          <w:bCs/>
          <w:kern w:val="0"/>
          <w:szCs w:val="21"/>
        </w:rPr>
      </w:pPr>
      <w:r w:rsidRPr="00384AC9">
        <w:rPr>
          <w:rFonts w:ascii="Times New Roman" w:eastAsia="微软雅黑" w:hAnsi="Times New Roman"/>
          <w:b/>
          <w:bCs/>
          <w:kern w:val="0"/>
          <w:szCs w:val="21"/>
        </w:rPr>
        <w:lastRenderedPageBreak/>
        <w:t>Supplementary</w:t>
      </w:r>
      <w:r>
        <w:rPr>
          <w:rFonts w:ascii="Times New Roman" w:eastAsia="微软雅黑" w:hAnsi="Times New Roman"/>
          <w:b/>
          <w:bCs/>
          <w:kern w:val="0"/>
          <w:szCs w:val="21"/>
        </w:rPr>
        <w:t xml:space="preserve"> </w:t>
      </w:r>
      <w:r w:rsidRPr="00F67252">
        <w:rPr>
          <w:rFonts w:ascii="Times New Roman" w:eastAsia="微软雅黑" w:hAnsi="Times New Roman"/>
          <w:b/>
          <w:bCs/>
          <w:kern w:val="0"/>
          <w:szCs w:val="21"/>
        </w:rPr>
        <w:t xml:space="preserve">Table </w:t>
      </w:r>
      <w:r>
        <w:rPr>
          <w:rFonts w:ascii="Times New Roman" w:eastAsia="微软雅黑" w:hAnsi="Times New Roman"/>
          <w:b/>
          <w:bCs/>
          <w:kern w:val="0"/>
          <w:szCs w:val="21"/>
        </w:rPr>
        <w:t>4</w:t>
      </w:r>
      <w:r w:rsidRPr="00F67252">
        <w:rPr>
          <w:rFonts w:ascii="Times New Roman" w:eastAsia="微软雅黑" w:hAnsi="Times New Roman"/>
          <w:b/>
          <w:bCs/>
          <w:kern w:val="0"/>
          <w:szCs w:val="21"/>
        </w:rPr>
        <w:t xml:space="preserve"> Comparison of cognitive function among patients with different degrees of hearing loss and HC group.</w:t>
      </w:r>
    </w:p>
    <w:tbl>
      <w:tblPr>
        <w:tblpPr w:leftFromText="180" w:rightFromText="180" w:vertAnchor="text" w:horzAnchor="page" w:tblpX="1121" w:tblpY="56"/>
        <w:tblOverlap w:val="never"/>
        <w:tblW w:w="10324" w:type="dxa"/>
        <w:tblBorders>
          <w:top w:val="single" w:sz="6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21"/>
        <w:gridCol w:w="1434"/>
        <w:gridCol w:w="1577"/>
        <w:gridCol w:w="1434"/>
        <w:gridCol w:w="2007"/>
        <w:gridCol w:w="2151"/>
      </w:tblGrid>
      <w:tr w:rsidR="00CA27EA" w:rsidRPr="00F67252" w14:paraId="3A13A442" w14:textId="77777777" w:rsidTr="0066053A">
        <w:trPr>
          <w:trHeight w:val="1039"/>
        </w:trPr>
        <w:tc>
          <w:tcPr>
            <w:tcW w:w="1721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ECD4FA7" w14:textId="77777777" w:rsidR="00CA27EA" w:rsidRPr="00F67252" w:rsidRDefault="00CA27EA" w:rsidP="0066053A">
            <w:pPr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1434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5756CB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Normal hearing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(n = 5)</w:t>
            </w:r>
          </w:p>
        </w:tc>
        <w:tc>
          <w:tcPr>
            <w:tcW w:w="1577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D7B6E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ild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5290149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2)</w:t>
            </w:r>
          </w:p>
        </w:tc>
        <w:tc>
          <w:tcPr>
            <w:tcW w:w="1434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C72641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oderate loss</w:t>
            </w:r>
          </w:p>
          <w:p w14:paraId="4B7740B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9)</w:t>
            </w:r>
          </w:p>
        </w:tc>
        <w:tc>
          <w:tcPr>
            <w:tcW w:w="2007" w:type="dxa"/>
            <w:tcBorders>
              <w:top w:val="single" w:sz="12" w:space="0" w:color="auto"/>
              <w:bottom w:val="single" w:sz="6" w:space="0" w:color="auto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8F99AE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evere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5AB81FCD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3)</w:t>
            </w:r>
          </w:p>
        </w:tc>
        <w:tc>
          <w:tcPr>
            <w:tcW w:w="215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4A8E8C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P</w:t>
            </w:r>
            <w:r w:rsidRPr="00F672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ofound</w:t>
            </w:r>
            <w:r w:rsidRPr="00F672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loss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  <w:p w14:paraId="3EF78E1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n = 10)</w:t>
            </w:r>
          </w:p>
        </w:tc>
      </w:tr>
      <w:tr w:rsidR="00CA27EA" w:rsidRPr="00F67252" w14:paraId="10041E40" w14:textId="77777777" w:rsidTr="0066053A">
        <w:trPr>
          <w:trHeight w:val="1039"/>
        </w:trPr>
        <w:tc>
          <w:tcPr>
            <w:tcW w:w="1721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E915AE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oCA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95860F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E8C23BD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536(0.132)</w:t>
            </w:r>
          </w:p>
        </w:tc>
        <w:tc>
          <w:tcPr>
            <w:tcW w:w="1577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144053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16(0.04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34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88FCF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25(0.02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2007" w:type="dxa"/>
            <w:tcBorders>
              <w:top w:val="single" w:sz="6" w:space="0" w:color="auto"/>
              <w:bottom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75DCF2C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961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2151" w:type="dxa"/>
            <w:tcBorders>
              <w:top w:val="single" w:sz="6" w:space="0" w:color="auto"/>
              <w:bottom w:val="nil"/>
            </w:tcBorders>
            <w:vAlign w:val="center"/>
          </w:tcPr>
          <w:p w14:paraId="74E1A858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651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CA27EA" w:rsidRPr="00F67252" w14:paraId="6645993B" w14:textId="77777777" w:rsidTr="0066053A">
        <w:trPr>
          <w:trHeight w:val="1039"/>
        </w:trPr>
        <w:tc>
          <w:tcPr>
            <w:tcW w:w="1721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092E7B" w14:textId="77777777" w:rsidR="00CA27EA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AVLT </w:t>
            </w:r>
          </w:p>
          <w:p w14:paraId="4048E51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immediate recal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3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</w:tcPr>
          <w:p w14:paraId="478AB83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2FC9192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0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.893(0.389)</w:t>
            </w:r>
          </w:p>
        </w:tc>
        <w:tc>
          <w:tcPr>
            <w:tcW w:w="1577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0D6AF7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869(0.00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1434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716D20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9(0.174)</w:t>
            </w:r>
          </w:p>
        </w:tc>
        <w:tc>
          <w:tcPr>
            <w:tcW w:w="2007" w:type="dxa"/>
            <w:tcBorders>
              <w:top w:val="nil"/>
            </w:tcBorders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18365C7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91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2151" w:type="dxa"/>
            <w:tcBorders>
              <w:top w:val="nil"/>
            </w:tcBorders>
          </w:tcPr>
          <w:p w14:paraId="48E44EF8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9B66B76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858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CA27EA" w:rsidRPr="00F67252" w14:paraId="41C61F49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71466F2" w14:textId="77777777" w:rsidR="00CA27EA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RAVLT </w:t>
            </w:r>
          </w:p>
          <w:p w14:paraId="04BE04B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(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delay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recal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08C7C02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223E35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228(0.230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5D6A4B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117(0.034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67A5F1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58(0.293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4F9EE84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21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2151" w:type="dxa"/>
          </w:tcPr>
          <w:p w14:paraId="1E4277AA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6F5763E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4.177(</w:t>
            </w:r>
            <w:r w:rsidRPr="00F67252"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p </w:t>
            </w:r>
            <w:r w:rsidRPr="00F67252">
              <w:rPr>
                <w:rFonts w:ascii="Times New Roman" w:hAnsi="Times New Roman"/>
                <w:iCs/>
                <w:color w:val="000000"/>
                <w:kern w:val="0"/>
                <w:szCs w:val="21"/>
                <w:lang w:bidi="ar"/>
              </w:rPr>
              <w:t>&lt; 0.001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vertAlign w:val="superscript"/>
                <w:lang w:bidi="ar"/>
              </w:rPr>
              <w:t>a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CA27EA" w:rsidRPr="00F67252" w14:paraId="1BBAE965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8AB099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WT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A (s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049C9A90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6E2479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55(0.263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1E0B44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66(0.505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4702A5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57(0.875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E15D1D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04(0.057)</w:t>
            </w:r>
          </w:p>
        </w:tc>
        <w:tc>
          <w:tcPr>
            <w:tcW w:w="2151" w:type="dxa"/>
          </w:tcPr>
          <w:p w14:paraId="16208E83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7A07E3C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367(0.018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  <w:tr w:rsidR="00CA27EA" w:rsidRPr="00F67252" w14:paraId="65040402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C988AE6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WT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B (s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33159723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E53DDA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48(0.528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26C0605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74(0.439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52FD54C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448(0.654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716722A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378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2151" w:type="dxa"/>
          </w:tcPr>
          <w:p w14:paraId="63269FE1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BD066C9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65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CA27EA" w:rsidRPr="00F67252" w14:paraId="059CCB68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61ABC8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CWT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C (s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2ABEA3C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E9D5630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680(0.515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2500744A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060(0.039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D79F04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837(0.066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A04CDB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572(0.010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151" w:type="dxa"/>
          </w:tcPr>
          <w:p w14:paraId="55556044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475AE8A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274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CA27EA" w:rsidRPr="00F67252" w14:paraId="416D0C75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B33FBBE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SDMT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444D933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F16AF0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49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(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183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544582E6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94(0.427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9BB860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034(0.301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A107CAC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664(0.008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151" w:type="dxa"/>
          </w:tcPr>
          <w:p w14:paraId="658BC80B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3E864E0D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006(0.003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</w:tr>
      <w:tr w:rsidR="00CA27EA" w:rsidRPr="00F67252" w14:paraId="12D514BF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3C624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 A (s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4D54FA31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500EFC99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754(0.462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69FD4868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116(0.265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34CF9AEB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351(0.177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B76FABF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265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  <w:tc>
          <w:tcPr>
            <w:tcW w:w="2151" w:type="dxa"/>
          </w:tcPr>
          <w:p w14:paraId="3E7E2EE7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09DA32A2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3.202(0.001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*</w:t>
            </w:r>
          </w:p>
        </w:tc>
      </w:tr>
      <w:tr w:rsidR="00CA27EA" w:rsidRPr="00F67252" w14:paraId="57BBB61E" w14:textId="77777777" w:rsidTr="0066053A">
        <w:trPr>
          <w:trHeight w:val="1039"/>
        </w:trPr>
        <w:tc>
          <w:tcPr>
            <w:tcW w:w="1721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13899717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szCs w:val="21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T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MT B (s)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</w:tcPr>
          <w:p w14:paraId="20760D92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6BF36710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-0.074(0.943)</w:t>
            </w:r>
          </w:p>
        </w:tc>
        <w:tc>
          <w:tcPr>
            <w:tcW w:w="157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3C5C686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1.995(0.046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  <w:tc>
          <w:tcPr>
            <w:tcW w:w="1434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55DEA4F" w14:textId="77777777" w:rsidR="00CA27EA" w:rsidRPr="00F67252" w:rsidRDefault="00CA27EA" w:rsidP="0066053A">
            <w:pPr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0.301(0.763)</w:t>
            </w:r>
          </w:p>
        </w:tc>
        <w:tc>
          <w:tcPr>
            <w:tcW w:w="2007" w:type="dxa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EF29444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3.104(0.002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*</w:t>
            </w:r>
          </w:p>
        </w:tc>
        <w:tc>
          <w:tcPr>
            <w:tcW w:w="2151" w:type="dxa"/>
          </w:tcPr>
          <w:p w14:paraId="3B2EDE0E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</w:p>
          <w:p w14:paraId="1009818D" w14:textId="77777777" w:rsidR="00CA27EA" w:rsidRPr="00F67252" w:rsidRDefault="00CA27EA" w:rsidP="0066053A">
            <w:pPr>
              <w:tabs>
                <w:tab w:val="decimal" w:pos="210"/>
              </w:tabs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-</w:t>
            </w:r>
            <w:r w:rsidRPr="00F67252"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>2.431(0.015)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F67252">
              <w:rPr>
                <w:rFonts w:ascii="Times New Roman" w:hAnsi="Times New Roman" w:hint="eastAsia"/>
                <w:color w:val="000000"/>
                <w:kern w:val="0"/>
                <w:szCs w:val="21"/>
                <w:lang w:bidi="ar"/>
              </w:rPr>
              <w:t>*</w:t>
            </w:r>
          </w:p>
        </w:tc>
      </w:tr>
    </w:tbl>
    <w:p w14:paraId="57468A11" w14:textId="77777777" w:rsidR="00CA27EA" w:rsidRPr="004C4CCF" w:rsidRDefault="00CA27EA" w:rsidP="00CA27EA">
      <w:pPr>
        <w:tabs>
          <w:tab w:val="left" w:pos="312"/>
        </w:tabs>
        <w:spacing w:line="360" w:lineRule="auto"/>
        <w:rPr>
          <w:rFonts w:ascii="Times New Roman" w:hAnsi="Times New Roman"/>
          <w:color w:val="000000"/>
          <w:kern w:val="0"/>
          <w:szCs w:val="21"/>
        </w:rPr>
      </w:pPr>
      <w:r w:rsidRPr="00F67252">
        <w:rPr>
          <w:rFonts w:ascii="Times New Roman" w:hAnsi="Times New Roman"/>
          <w:color w:val="000000"/>
          <w:kern w:val="0"/>
          <w:szCs w:val="21"/>
        </w:rPr>
        <w:t xml:space="preserve">Data </w:t>
      </w:r>
      <w:bookmarkStart w:id="1" w:name="_Hlk69288994"/>
      <w:r w:rsidRPr="00F67252">
        <w:rPr>
          <w:rFonts w:ascii="Times New Roman" w:hAnsi="Times New Roman"/>
          <w:color w:val="000000"/>
          <w:kern w:val="0"/>
          <w:szCs w:val="21"/>
        </w:rPr>
        <w:t>are presented</w:t>
      </w:r>
      <w:bookmarkEnd w:id="1"/>
      <w:r w:rsidRPr="00F67252">
        <w:rPr>
          <w:rFonts w:ascii="Times New Roman" w:hAnsi="Times New Roman"/>
          <w:color w:val="000000"/>
          <w:kern w:val="0"/>
          <w:szCs w:val="21"/>
        </w:rPr>
        <w:t xml:space="preserve"> as T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or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Z values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/>
          <w:color w:val="000000"/>
          <w:kern w:val="0"/>
          <w:szCs w:val="21"/>
        </w:rPr>
        <w:t>(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values).</w:t>
      </w:r>
      <w:r w:rsidRPr="00F67252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T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and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  <w:vertAlign w:val="superscript"/>
        </w:rPr>
        <w:t>a</w:t>
      </w:r>
      <w:r w:rsidRPr="00F67252">
        <w:rPr>
          <w:rFonts w:ascii="Times New Roman" w:hAnsi="Times New Roman" w:hint="eastAsia"/>
          <w:i/>
          <w:iCs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values were obtained by t-test. Z values were obtained by Mann-Whitney U nonparametric test.</w:t>
      </w:r>
      <w:r w:rsidRPr="00F67252">
        <w:rPr>
          <w:rFonts w:ascii="Times New Roman" w:hAnsi="Times New Roman"/>
          <w:color w:val="000000"/>
          <w:kern w:val="0"/>
          <w:szCs w:val="21"/>
          <w:lang w:bidi="ar"/>
        </w:rPr>
        <w:t xml:space="preserve"> 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>Normal hearing: PTA &lt; 25dB HL; mild loss: PTA 26-40 dB HL; moderate loss</w:t>
      </w:r>
      <w:r w:rsidRPr="00F67252">
        <w:rPr>
          <w:rFonts w:ascii="Times New Roman" w:hAnsi="Times New Roman" w:hint="eastAsia"/>
          <w:color w:val="000000" w:themeColor="text1"/>
          <w:sz w:val="20"/>
          <w:szCs w:val="20"/>
        </w:rPr>
        <w:t>: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 xml:space="preserve"> PTA 41-60 dB HL; severe loss: PTA 61-80 dB HL; </w:t>
      </w:r>
      <w:r w:rsidRPr="00F67252">
        <w:rPr>
          <w:rFonts w:ascii="Times New Roman" w:hAnsi="Times New Roman" w:hint="eastAsia"/>
          <w:color w:val="000000" w:themeColor="text1"/>
          <w:sz w:val="20"/>
          <w:szCs w:val="20"/>
        </w:rPr>
        <w:t>profound</w:t>
      </w:r>
      <w:r w:rsidRPr="00F67252">
        <w:rPr>
          <w:rFonts w:ascii="Times New Roman" w:hAnsi="Times New Roman"/>
          <w:color w:val="000000" w:themeColor="text1"/>
          <w:sz w:val="20"/>
          <w:szCs w:val="20"/>
        </w:rPr>
        <w:t xml:space="preserve"> loss: PTA &gt; 81 dB HL.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>p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&lt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0.05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0.01;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***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, </w:t>
      </w:r>
      <w:r w:rsidRPr="00F67252">
        <w:rPr>
          <w:rFonts w:ascii="Times New Roman" w:hAnsi="Times New Roman"/>
          <w:i/>
          <w:iCs/>
          <w:color w:val="000000"/>
          <w:kern w:val="0"/>
          <w:szCs w:val="21"/>
        </w:rPr>
        <w:t xml:space="preserve">p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≤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 xml:space="preserve"> 0.001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. </w:t>
      </w:r>
      <w:r w:rsidRPr="00F67252">
        <w:rPr>
          <w:rFonts w:ascii="Times New Roman" w:hAnsi="Times New Roman" w:hint="eastAsia"/>
          <w:color w:val="000000"/>
          <w:kern w:val="0"/>
          <w:szCs w:val="21"/>
        </w:rPr>
        <w:t>N/A:</w:t>
      </w:r>
      <w:r w:rsidRPr="00F67252">
        <w:rPr>
          <w:rFonts w:ascii="Times New Roman" w:hAnsi="Times New Roman"/>
          <w:color w:val="000000"/>
          <w:kern w:val="0"/>
          <w:szCs w:val="21"/>
        </w:rPr>
        <w:t xml:space="preserve"> not available.</w:t>
      </w:r>
    </w:p>
    <w:p w14:paraId="05EF3ECA" w14:textId="77777777" w:rsidR="00CA27EA" w:rsidRPr="00CA27EA" w:rsidRDefault="00CA27EA" w:rsidP="00A54087"/>
    <w:sectPr w:rsidR="00CA27EA" w:rsidRPr="00CA27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06FD1" w14:textId="77777777" w:rsidR="00A54087" w:rsidRDefault="00A54087" w:rsidP="00A54087">
      <w:r>
        <w:separator/>
      </w:r>
    </w:p>
  </w:endnote>
  <w:endnote w:type="continuationSeparator" w:id="0">
    <w:p w14:paraId="5E45B0E9" w14:textId="77777777" w:rsidR="00A54087" w:rsidRDefault="00A54087" w:rsidP="00A54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Helvetica">
    <w:altName w:val="Sylfaen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6DFABF" w14:textId="77777777" w:rsidR="00A54087" w:rsidRDefault="00A54087" w:rsidP="00A54087">
      <w:r>
        <w:separator/>
      </w:r>
    </w:p>
  </w:footnote>
  <w:footnote w:type="continuationSeparator" w:id="0">
    <w:p w14:paraId="3D405B2E" w14:textId="77777777" w:rsidR="00A54087" w:rsidRDefault="00A54087" w:rsidP="00A54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EwsrCwsDQ1sjAxNjZX0lEKTi0uzszPAykwqQUAFXr6kywAAAA="/>
  </w:docVars>
  <w:rsids>
    <w:rsidRoot w:val="00E47C5A"/>
    <w:rsid w:val="00217212"/>
    <w:rsid w:val="00A54087"/>
    <w:rsid w:val="00CA27EA"/>
    <w:rsid w:val="00CC007A"/>
    <w:rsid w:val="00DD2C01"/>
    <w:rsid w:val="00E4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C1BAC6"/>
  <w15:chartTrackingRefBased/>
  <w15:docId w15:val="{EA94D608-A825-4E69-ABF2-8F9C7A027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408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408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40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4087"/>
    <w:pPr>
      <w:widowControl w:val="0"/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40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69</Words>
  <Characters>4387</Characters>
  <Application>Microsoft Office Word</Application>
  <DocSecurity>0</DocSecurity>
  <Lines>36</Lines>
  <Paragraphs>10</Paragraphs>
  <ScaleCrop>false</ScaleCrop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v</dc:creator>
  <cp:keywords/>
  <dc:description/>
  <cp:lastModifiedBy>vv</cp:lastModifiedBy>
  <cp:revision>3</cp:revision>
  <dcterms:created xsi:type="dcterms:W3CDTF">2022-05-01T10:08:00Z</dcterms:created>
  <dcterms:modified xsi:type="dcterms:W3CDTF">2022-05-01T10:15:00Z</dcterms:modified>
</cp:coreProperties>
</file>